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7E93" w:rsidRPr="00E5755D" w:rsidRDefault="005E198D">
      <w:pPr>
        <w:rPr>
          <w:rFonts w:ascii="Times New Roman" w:hAnsi="Times New Roman" w:cs="Times New Roman"/>
        </w:rPr>
      </w:pPr>
      <w:r w:rsidRPr="00E5755D">
        <w:rPr>
          <w:rFonts w:ascii="Times New Roman" w:hAnsi="Times New Roman" w:cs="Times New Roman"/>
          <w:b/>
        </w:rPr>
        <w:t xml:space="preserve">Table S3: </w:t>
      </w:r>
      <w:r w:rsidRPr="00E5755D">
        <w:rPr>
          <w:rFonts w:ascii="Times New Roman" w:hAnsi="Times New Roman" w:cs="Times New Roman"/>
        </w:rPr>
        <w:t xml:space="preserve">List of genes that are significantly (p&lt;0.05) affected by 1 </w:t>
      </w:r>
      <w:proofErr w:type="spellStart"/>
      <w:r w:rsidRPr="00E5755D">
        <w:rPr>
          <w:rFonts w:ascii="Times New Roman" w:hAnsi="Times New Roman" w:cs="Times New Roman"/>
        </w:rPr>
        <w:t>mM</w:t>
      </w:r>
      <w:proofErr w:type="spellEnd"/>
      <w:r w:rsidRPr="00E5755D">
        <w:rPr>
          <w:rFonts w:ascii="Times New Roman" w:hAnsi="Times New Roman" w:cs="Times New Roman"/>
        </w:rPr>
        <w:t xml:space="preserve"> melatonin.</w:t>
      </w:r>
    </w:p>
    <w:tbl>
      <w:tblPr>
        <w:tblStyle w:val="LightShading1"/>
        <w:tblW w:w="0" w:type="auto"/>
        <w:tblLook w:val="06A0"/>
      </w:tblPr>
      <w:tblGrid>
        <w:gridCol w:w="1440"/>
      </w:tblGrid>
      <w:tr w:rsidR="00647E93" w:rsidRPr="00E5755D" w:rsidTr="005E198D">
        <w:trPr>
          <w:cnfStyle w:val="100000000000"/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</w:rPr>
            </w:pPr>
            <w:r w:rsidRPr="00E5755D">
              <w:rPr>
                <w:rFonts w:ascii="Times New Roman" w:hAnsi="Times New Roman" w:cs="Times New Roman"/>
              </w:rPr>
              <w:t>Accession #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 xml:space="preserve"> AT1G705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 xml:space="preserve"> AT1G707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 xml:space="preserve"> AT2G287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 xml:space="preserve"> AT2G298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 xml:space="preserve"> AT2G435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 xml:space="preserve"> AT3G153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 xml:space="preserve"> AT4G195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 xml:space="preserve"> AT5G456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 xml:space="preserve"> AT5G631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10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13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15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16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17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17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220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23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24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24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25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28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29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29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31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32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32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33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36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36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38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40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42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42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45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45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46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49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51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51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52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1G053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55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56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58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63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66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70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70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73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74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78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80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811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83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86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90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93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95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95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964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097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00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01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01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02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03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03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06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0657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07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10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154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17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17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18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18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22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29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33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34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36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40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41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1G142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434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43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45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45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46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48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50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50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52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53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540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54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55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57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58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59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61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61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63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64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64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75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76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78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78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82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82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83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86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87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90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91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92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92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93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93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95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95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196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00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01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01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1G202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12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12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13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14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15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152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15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16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17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206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21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24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26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30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320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35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40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40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41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41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61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62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62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62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63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64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6761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694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77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82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82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91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92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94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94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95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95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96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96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97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99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99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1G299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299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302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305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305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306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307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307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307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317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321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323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324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329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329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339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351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352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354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355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357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438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439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440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441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44446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4457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4514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45191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45201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474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477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478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481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482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486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490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492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495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497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498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4997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07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1G507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07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17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18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20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21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22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22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27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28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30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30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34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35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35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362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37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38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40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40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40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41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47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47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53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57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66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76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85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95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596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00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03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05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08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11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125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15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16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18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18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23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23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1G625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27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28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30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34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35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37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38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41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41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41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43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46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47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50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52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54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5481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56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56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57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58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59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59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60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61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62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64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65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67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68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68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70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73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75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77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77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78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78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79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82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84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86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1G686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88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89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95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96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98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98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699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01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02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02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03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04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04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08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08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08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15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17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19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19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20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21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21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25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25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264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26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28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29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29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31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33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33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34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36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380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38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388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40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40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40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43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1G746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47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50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50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52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56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64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65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65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65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66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66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67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68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69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69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69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74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75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75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80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80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826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84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86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87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89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899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907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94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799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801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801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804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804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806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1G806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011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015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017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020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022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023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2G027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029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035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038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042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043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044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047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050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052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053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0575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059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07677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07722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07827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09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19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2461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35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37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45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46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50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50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53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54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56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67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69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75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77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78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7972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80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82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83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8328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 xml:space="preserve">AT2G18660 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86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87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95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195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2G20142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06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10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13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13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21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22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24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29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31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31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31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34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36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3672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38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41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42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50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54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60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621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64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71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73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73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7402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75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75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77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84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84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85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86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89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94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94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94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94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94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96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299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02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2G3069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10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17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186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18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194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21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21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22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22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25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26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26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27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27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29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33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33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35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44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44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45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46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51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52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57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57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58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59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59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61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62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67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67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68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68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70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74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75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76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77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77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77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2G381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82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82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82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83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85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86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90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92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93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94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9518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95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97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97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398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00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01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01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020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06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07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10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12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13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18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22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23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28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31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33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35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38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39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41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42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49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49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52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54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57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59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653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2G466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67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68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68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68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71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71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72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72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75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77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78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2G479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12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14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14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15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15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16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18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20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23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287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31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33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35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36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37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40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40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41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42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43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43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46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52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554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56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57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59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59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603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614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3G065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67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68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68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689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69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85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89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90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90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92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096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00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00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01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03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03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05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081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10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11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13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14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18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22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26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28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31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32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33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33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35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36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36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44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46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48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50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55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57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58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61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62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3G163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63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70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71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80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80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83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88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90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93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94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94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95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95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97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198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03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04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04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04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07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10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14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17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17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17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20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2142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22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2231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2234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25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26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29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29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30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30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34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38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38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38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40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45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3G252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52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56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5882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59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60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61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62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62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62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64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64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65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65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66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69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71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74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80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82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82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82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83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83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85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85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90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293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329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330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33002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26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37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49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58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59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60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60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62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62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66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66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67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3G469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73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74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74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74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77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78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83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84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84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85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86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87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91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91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92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497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02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04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04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07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07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07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11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15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16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18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21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23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24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27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31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32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38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40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40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46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47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4826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48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49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50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51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3G553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54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54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56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58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59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60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61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64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67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72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81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88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90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90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91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93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93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97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99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599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601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601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604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605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60966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610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613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614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618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625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627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631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632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633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3G633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00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016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03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04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06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08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12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4G013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13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14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18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193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19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199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22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22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23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25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30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3298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34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34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44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45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46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4692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47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48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7507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855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868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87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87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89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090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00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00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03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03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03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08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09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11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1211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12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13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14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16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18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20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4G123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23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23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24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24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254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25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27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28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28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28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2917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33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339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34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349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350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35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355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37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38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38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41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41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4368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43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46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53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5396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55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62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63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66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67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67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77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78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80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80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89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89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91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93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4G195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198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04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07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08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08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09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11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13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13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15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158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16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18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20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22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22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24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25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25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25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26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28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31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34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34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36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36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40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40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41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47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47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48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50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50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51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53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5434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56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58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60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60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4G262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62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64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65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69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70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73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74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74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80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82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 xml:space="preserve">AT4G28490 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90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95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297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00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01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02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06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07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12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18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22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24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28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29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30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31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32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32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34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35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37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39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40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41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413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4138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42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43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46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47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60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4G363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65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66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68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6988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70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73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77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78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792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79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86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87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88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88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89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92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93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9363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95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96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97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98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4G399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101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11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13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21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28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29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31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33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37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41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43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43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49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51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52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52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536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54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55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5G057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59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63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68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70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70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71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74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74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80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87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92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95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098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01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04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05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062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069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12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14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15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17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19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30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31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32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32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33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33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37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39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42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44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44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46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46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49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54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57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58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60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61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5G163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63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65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671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69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69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73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75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76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77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82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82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84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85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87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90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97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197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02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02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04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05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093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11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14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22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23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23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25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30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30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31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32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36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38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38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40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410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42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420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42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45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51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5G252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54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56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57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59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59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61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62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62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66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67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69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72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72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73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74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74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76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77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80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284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3335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354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354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355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361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362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367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370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377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381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384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385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387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390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392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395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395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396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396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399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00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03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5G403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07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10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11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14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16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17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20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21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27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28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33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33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33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35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37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38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39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39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39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44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44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46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46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49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50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51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56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56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56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58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59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59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61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62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67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73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75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81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83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84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85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854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5G48657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88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89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94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96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497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033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07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14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14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16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16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17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20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21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23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27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27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28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28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29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30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31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34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38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38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40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407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42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45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46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46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47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48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56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57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57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59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65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68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68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69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73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5G574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75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75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75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765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77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800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82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83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90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92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93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96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97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98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598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04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08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09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10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10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13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15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18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18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20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21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22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235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23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24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26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31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353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36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37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37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37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39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39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41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42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42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lastRenderedPageBreak/>
              <w:t>AT5G643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44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477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48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48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502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52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53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59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631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64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70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728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734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736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7385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739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AT5G67600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CUFF.1189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CUFF.1191</w:t>
            </w:r>
          </w:p>
        </w:tc>
      </w:tr>
      <w:tr w:rsidR="00647E93" w:rsidRPr="00E5755D" w:rsidTr="005E198D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647E93" w:rsidRPr="00E5755D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5755D">
              <w:rPr>
                <w:rFonts w:ascii="Times New Roman" w:hAnsi="Times New Roman" w:cs="Times New Roman"/>
                <w:b w:val="0"/>
              </w:rPr>
              <w:t>CUFF.5105</w:t>
            </w:r>
          </w:p>
        </w:tc>
      </w:tr>
    </w:tbl>
    <w:p w:rsidR="00647E93" w:rsidRPr="00E5755D" w:rsidRDefault="00647E93">
      <w:pPr>
        <w:rPr>
          <w:rFonts w:ascii="Times New Roman" w:hAnsi="Times New Roman" w:cs="Times New Roman"/>
        </w:rPr>
      </w:pPr>
    </w:p>
    <w:p w:rsidR="00647E93" w:rsidRPr="00E5755D" w:rsidRDefault="00647E93">
      <w:pPr>
        <w:rPr>
          <w:rFonts w:ascii="Times New Roman" w:hAnsi="Times New Roman" w:cs="Times New Roman"/>
        </w:rPr>
      </w:pPr>
    </w:p>
    <w:sectPr w:rsidR="00647E93" w:rsidRPr="00E5755D" w:rsidSect="00C27C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1D18BD"/>
    <w:rsid w:val="0019094B"/>
    <w:rsid w:val="001D18BD"/>
    <w:rsid w:val="00547E63"/>
    <w:rsid w:val="00591937"/>
    <w:rsid w:val="005D1326"/>
    <w:rsid w:val="005E198D"/>
    <w:rsid w:val="00647E93"/>
    <w:rsid w:val="00851D2A"/>
    <w:rsid w:val="00B93DC1"/>
    <w:rsid w:val="00C27C68"/>
    <w:rsid w:val="00CF51BD"/>
    <w:rsid w:val="00D32FDA"/>
    <w:rsid w:val="00E54E5F"/>
    <w:rsid w:val="00E5755D"/>
    <w:rsid w:val="00E730FB"/>
    <w:rsid w:val="00F758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C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8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1D18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leNormal"/>
    <w:uiPriority w:val="65"/>
    <w:rsid w:val="001D18B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647E9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7E93"/>
    <w:rPr>
      <w:color w:val="800080"/>
      <w:u w:val="single"/>
    </w:rPr>
  </w:style>
  <w:style w:type="paragraph" w:customStyle="1" w:styleId="xl69">
    <w:name w:val="xl69"/>
    <w:basedOn w:val="Normal"/>
    <w:rsid w:val="00647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47E9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47E9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47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44444"/>
      <w:sz w:val="24"/>
      <w:szCs w:val="24"/>
    </w:rPr>
  </w:style>
  <w:style w:type="paragraph" w:customStyle="1" w:styleId="xl73">
    <w:name w:val="xl73"/>
    <w:basedOn w:val="Normal"/>
    <w:rsid w:val="00647E9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3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69ED6BA-A1F1-4026-A291-F57A3A13C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1</Pages>
  <Words>2163</Words>
  <Characters>12335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SU</Company>
  <LinksUpToDate>false</LinksUpToDate>
  <CharactersWithSpaces>14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SU</dc:creator>
  <cp:keywords/>
  <dc:description/>
  <cp:lastModifiedBy>VSU</cp:lastModifiedBy>
  <cp:revision>4</cp:revision>
  <dcterms:created xsi:type="dcterms:W3CDTF">2014-03-07T19:55:00Z</dcterms:created>
  <dcterms:modified xsi:type="dcterms:W3CDTF">2014-03-07T21:13:00Z</dcterms:modified>
</cp:coreProperties>
</file>